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04DA" w:rsidRDefault="00D550EE">
      <w:pPr>
        <w:widowControl/>
        <w:spacing w:line="140" w:lineRule="atLeast"/>
        <w:jc w:val="left"/>
        <w:divId w:val="1607999927"/>
        <w:rPr>
          <w:rFonts w:ascii="Arial Narrow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upplementary 3. GRADE results.</w:t>
      </w:r>
    </w:p>
    <w:p w:rsidR="00B704DA" w:rsidRDefault="00000000" w:rsidP="00D550EE">
      <w:pPr>
        <w:spacing w:line="140" w:lineRule="atLeast"/>
        <w:divId w:val="9451727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TR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detrusor muscle</w:t>
      </w:r>
      <w:r w:rsidR="00D550EE">
        <w:rPr>
          <w:rFonts w:ascii="Arial Narrow" w:hAnsi="Arial Narrow"/>
          <w:color w:val="000000"/>
          <w:sz w:val="14"/>
          <w:szCs w:val="14"/>
          <w:lang w:val="en"/>
        </w:rPr>
        <w:t>.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B704DA">
        <w:trPr>
          <w:divId w:val="1173031028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704DA">
        <w:trPr>
          <w:divId w:val="1173031028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T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704DA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704DA" w:rsidRDefault="00B704D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704DA" w:rsidRDefault="00B704D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50259783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8848301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6618826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5905082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321597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32949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88730288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0151593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4166380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66/926 (8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727938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19/1006 (7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3391874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3.8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59 to 10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6224682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91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85 more to 24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63514009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2089182170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RCT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277251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75250491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1857035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3401563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427949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0644035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272647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8302193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41/271 (8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561212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85/272 (6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6059613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19 to 1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8179875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11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29 more to 29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9584061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793527801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NRCT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1366352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0261727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9952584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3092178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218281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09847859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429953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5504645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65/1124 (9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05258331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01/1115 (7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5440278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3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1.21 to 1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2701157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51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51 more to 35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0303263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134295964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RCT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9175193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98214735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4418017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8371586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6971970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11126777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4751473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5664575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73/407 (9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00319677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30/415 (79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55126715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9 to 1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3781699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3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8 fewer to 30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3529526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1713459523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NRCT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4300522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8561933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5479144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5082509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8040368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92303494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9460863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3464908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16/392 (8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0740443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70/382 (7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17306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1.1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90 to 1.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194024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3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71 fewer to 34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206587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704DA">
        <w:trPr>
          <w:divId w:val="117303102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B704DA" w:rsidRDefault="00000000">
            <w:pPr>
              <w:jc w:val="left"/>
              <w:divId w:val="1165323985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B704DA">
        <w:trPr>
          <w:divId w:val="11730310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7723111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9F39F1">
            <w:pPr>
              <w:jc w:val="center"/>
              <w:divId w:val="85106569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5215051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2675427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5471824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84689744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4123869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0674124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25/371 (8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74149213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85/369 (7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108483816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2.3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71 to 8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000000">
            <w:pPr>
              <w:jc w:val="center"/>
              <w:divId w:val="288405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,000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24 fewer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EF7E7E">
            <w:pPr>
              <w:jc w:val="center"/>
              <w:divId w:val="134054445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704DA" w:rsidRDefault="00B7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B704DA" w:rsidRDefault="00000000">
      <w:pPr>
        <w:pStyle w:val="a3"/>
        <w:spacing w:line="140" w:lineRule="atLeast"/>
        <w:divId w:val="117303102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B704DA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9A1418" w:rsidRDefault="00000000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.</w:t>
      </w: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9F39F1" w:rsidRDefault="009F39F1" w:rsidP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TR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residual tumor rate.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9F39F1" w:rsidTr="009F39F1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9F39F1" w:rsidTr="009F39F1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T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9F39F1" w:rsidRDefault="009F39F1" w:rsidP="00DC781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9F39F1" w:rsidRDefault="009F39F1" w:rsidP="00DC781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F39F1" w:rsidTr="009F39F1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9F39F1" w:rsidRDefault="009F39F1" w:rsidP="00DC781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9F39F1" w:rsidTr="009F39F1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6/149 (1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4/189 (2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6 to 0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7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26 fewer to 10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9F39F1" w:rsidTr="009F39F1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9F39F1" w:rsidRDefault="009F39F1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9F39F1" w:rsidTr="009F39F1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1/180 (1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3/221 (2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4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1 to 0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5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7 fewer to 8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9F39F1" w:rsidTr="009F39F1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9F39F1" w:rsidRDefault="009F39F1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9F39F1" w:rsidTr="009F39F1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/199 (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4/193 (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4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8 to 0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6 fewer to 1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F39F1" w:rsidRDefault="009F39F1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9F39F1" w:rsidRDefault="009F39F1" w:rsidP="009F39F1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9F39F1" w:rsidRDefault="009F39F1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04718" w:rsidRDefault="00104718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operation time.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104718" w:rsidTr="00104718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04718" w:rsidTr="00104718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04718" w:rsidRDefault="00104718" w:rsidP="00DC781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04718" w:rsidRDefault="00104718" w:rsidP="00DC781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67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87 lower to 1.7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4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5.3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3 higher to 10.4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7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94 lower to 4.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5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3 lower to 0.3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92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33 lower to 6.1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04718" w:rsidTr="00104718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04718" w:rsidRDefault="00104718" w:rsidP="00DC781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oh_YJ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104718" w:rsidTr="00104718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9.0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36 higher to 14.7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4718" w:rsidRDefault="00104718" w:rsidP="00DC781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104718" w:rsidRDefault="00104718" w:rsidP="00104718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:rsidR="00104718" w:rsidRDefault="00104718" w:rsidP="00104718">
      <w:pPr>
        <w:pStyle w:val="4"/>
        <w:spacing w:line="140" w:lineRule="atLeast"/>
        <w:divId w:val="1535535460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104718" w:rsidRDefault="00104718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.</w:t>
      </w: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40193D" w:rsidRDefault="0040193D" w:rsidP="0040193D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hospitalization time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40193D" w:rsidTr="0040193D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40193D" w:rsidTr="0040193D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0193D" w:rsidRDefault="0040193D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0193D" w:rsidRDefault="0040193D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0193D" w:rsidTr="0040193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40193D" w:rsidRDefault="0040193D" w:rsidP="00A245B6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40193D" w:rsidTr="0040193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4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9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28 lower to 0.5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40193D" w:rsidTr="0040193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40193D" w:rsidRDefault="0040193D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40193D" w:rsidTr="0040193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5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21 lower to 0.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40193D" w:rsidTr="0040193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40193D" w:rsidRDefault="0040193D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_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40193D" w:rsidTr="0040193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1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95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55 lower to 0.3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40193D" w:rsidTr="0040193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40193D" w:rsidRDefault="0040193D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40193D" w:rsidTr="0040193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57 lower to 0.1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40193D" w:rsidTr="0040193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40193D" w:rsidRDefault="0040193D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40193D" w:rsidTr="0040193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63 lower to 0.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0193D" w:rsidRDefault="0040193D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40193D" w:rsidRDefault="0040193D" w:rsidP="0040193D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:rsidR="0040193D" w:rsidRDefault="0040193D" w:rsidP="0040193D">
      <w:pPr>
        <w:pStyle w:val="4"/>
        <w:spacing w:line="140" w:lineRule="atLeast"/>
        <w:divId w:val="1535535460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40193D" w:rsidRDefault="0040193D" w:rsidP="0040193D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.</w:t>
      </w:r>
    </w:p>
    <w:p w:rsidR="0040193D" w:rsidRDefault="0040193D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177052" w:rsidRDefault="00177052" w:rsidP="00177052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catheterization time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177052" w:rsidTr="00177052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77052" w:rsidTr="00177052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77052" w:rsidRDefault="00177052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77052" w:rsidRDefault="00177052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6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7 lower to 0.47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4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0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63 lower to 0.5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1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9 lower to 0.2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_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9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6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2 lower to 0.2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35 lower to 0.1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177052" w:rsidTr="00177052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177052" w:rsidRDefault="00177052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</w:t>
            </w:r>
          </w:p>
        </w:tc>
      </w:tr>
      <w:tr w:rsidR="00177052" w:rsidTr="00177052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63 lower to 0.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77052" w:rsidRDefault="00177052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177052" w:rsidRDefault="00177052" w:rsidP="00177052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:rsidR="00177052" w:rsidRDefault="00177052" w:rsidP="00177052">
      <w:pPr>
        <w:pStyle w:val="4"/>
        <w:spacing w:line="140" w:lineRule="atLeast"/>
        <w:divId w:val="1535535460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177052" w:rsidRDefault="00177052" w:rsidP="00177052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.</w:t>
      </w:r>
    </w:p>
    <w:p w:rsidR="00177052" w:rsidRDefault="00177052" w:rsidP="00177052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Poor consistency of graphics.</w:t>
      </w:r>
    </w:p>
    <w:p w:rsidR="00177052" w:rsidRDefault="00177052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F2113" w:rsidRDefault="003F2113" w:rsidP="003F2113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bladder perforation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?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3F2113" w:rsidTr="003F2113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3F2113" w:rsidTr="003F2113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3F2113" w:rsidRDefault="003F2113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3F2113" w:rsidRDefault="003F2113" w:rsidP="00A245B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/1531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3/1569 (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2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1 to 0.4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6 fewer to 22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654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1/643 (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5 to 0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6 fewer to 3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377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2/373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5 to 0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1 fewer to 27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338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7/337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5 to 0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8 fewer to 24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312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4/293 (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4 to 0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6 fewer to 2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F2113" w:rsidTr="003F2113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F2113" w:rsidRDefault="003F2113" w:rsidP="00A245B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oh_YJ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3F2113" w:rsidTr="003F2113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/370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8/353 (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1 to 0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5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5 fewer to 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2113" w:rsidRDefault="003F2113" w:rsidP="00A245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3F2113" w:rsidRDefault="003F2113" w:rsidP="003F2113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3F2113" w:rsidRDefault="003F2113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316F8B" w:rsidRDefault="00316F8B" w:rsidP="00316F8B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obturator nerve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reflexe</w:t>
      </w:r>
      <w:proofErr w:type="spellEnd"/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316F8B" w:rsidTr="00316F8B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316F8B" w:rsidTr="00316F8B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316F8B" w:rsidRDefault="00316F8B" w:rsidP="00E5285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316F8B" w:rsidRDefault="00316F8B" w:rsidP="00E5285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16F8B" w:rsidTr="00316F8B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16F8B" w:rsidRDefault="00316F8B" w:rsidP="00E52856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316F8B" w:rsidTr="00316F8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6/1406 (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95/1421 (1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6 to 0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28 fewer to 10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16F8B" w:rsidTr="00316F8B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16F8B" w:rsidRDefault="00316F8B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316F8B" w:rsidTr="00316F8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0/307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50/308 (1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0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1 to 0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5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60 fewer to 13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16F8B" w:rsidTr="00316F8B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16F8B" w:rsidRDefault="00316F8B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316F8B" w:rsidTr="00316F8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0/443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9/438 (1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0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1 to 0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5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56 fewer to 13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316F8B" w:rsidTr="00316F8B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316F8B" w:rsidRDefault="00316F8B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316F8B" w:rsidTr="00316F8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0/319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2/308 (1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0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1 to 0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3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5 fewer to 11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16F8B" w:rsidRDefault="00316F8B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316F8B" w:rsidRDefault="00316F8B" w:rsidP="00316F8B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316F8B" w:rsidRDefault="00316F8B" w:rsidP="00316F8B">
      <w:pPr>
        <w:pStyle w:val="4"/>
        <w:spacing w:line="140" w:lineRule="atLeast"/>
        <w:divId w:val="1535535460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316F8B" w:rsidRDefault="00316F8B" w:rsidP="00316F8B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.</w:t>
      </w:r>
    </w:p>
    <w:p w:rsidR="00316F8B" w:rsidRDefault="00316F8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10E6C" w:rsidRDefault="00610E6C" w:rsidP="00610E6C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bladder irritation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610E6C" w:rsidTr="00610E6C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E6C" w:rsidTr="00610E6C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10E6C" w:rsidRDefault="00610E6C" w:rsidP="00E5285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10E6C" w:rsidRDefault="00610E6C" w:rsidP="00E5285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E6C" w:rsidTr="00610E6C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10E6C" w:rsidRDefault="00610E6C" w:rsidP="00E52856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610E6C" w:rsidTr="00610E6C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8/289 (2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20/276 (4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2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8 to 0.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9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77 fewer to 119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10E6C" w:rsidTr="00610E6C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10E6C" w:rsidRDefault="00610E6C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_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610E6C" w:rsidTr="00610E6C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6.0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45 lower to 2.67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10E6C" w:rsidTr="00610E6C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10E6C" w:rsidRDefault="00610E6C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610E6C" w:rsidTr="00610E6C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47 lower to 0.2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10E6C" w:rsidTr="00610E6C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10E6C" w:rsidRDefault="00610E6C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610E6C" w:rsidTr="00610E6C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/312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4/293 (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4 to 0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46 fewer to 21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10E6C" w:rsidTr="00610E6C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10E6C" w:rsidRDefault="00610E6C" w:rsidP="00E52856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oh_YJ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610E6C" w:rsidTr="00610E6C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7.2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29 lower to 5.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10E6C" w:rsidRDefault="00610E6C" w:rsidP="00E528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610E6C" w:rsidRDefault="00610E6C" w:rsidP="00610E6C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610E6C" w:rsidRDefault="00610E6C" w:rsidP="00610E6C">
      <w:pPr>
        <w:pStyle w:val="4"/>
        <w:spacing w:line="140" w:lineRule="atLeast"/>
        <w:divId w:val="1535535460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610E6C" w:rsidRDefault="00610E6C" w:rsidP="00610E6C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eterogeneity (I2) higher than 50%.</w:t>
      </w:r>
    </w:p>
    <w:p w:rsidR="00610E6C" w:rsidRDefault="00610E6C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64089D" w:rsidRDefault="0064089D" w:rsidP="0064089D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3 months RFS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64089D" w:rsidTr="0064089D">
        <w:trPr>
          <w:divId w:val="15355354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4089D" w:rsidTr="0064089D">
        <w:trPr>
          <w:divId w:val="15355354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089D" w:rsidRDefault="0064089D" w:rsidP="00EC260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089D" w:rsidRDefault="0064089D" w:rsidP="00EC260A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4089D" w:rsidTr="0064089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4089D" w:rsidRDefault="0064089D" w:rsidP="00EC260A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64089D" w:rsidTr="0064089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5/312 (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3/462 (1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0 to 0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5 fewer to 2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4089D" w:rsidTr="0064089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4089D" w:rsidRDefault="0064089D" w:rsidP="00EC260A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RCT</w:t>
            </w:r>
          </w:p>
        </w:tc>
      </w:tr>
      <w:tr w:rsidR="0064089D" w:rsidTr="0064089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/297 (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6/319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5 to 1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8 fewer to 1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4089D" w:rsidTr="0064089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4089D" w:rsidRDefault="0064089D" w:rsidP="00EC260A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NRCT</w:t>
            </w:r>
          </w:p>
        </w:tc>
      </w:tr>
      <w:tr w:rsidR="0064089D" w:rsidTr="0064089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2/358 (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7/352 (1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4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9 to 0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95 fewer to 3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64089D" w:rsidTr="0064089D">
        <w:trPr>
          <w:divId w:val="15355354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64089D" w:rsidRDefault="0064089D" w:rsidP="00EC260A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64089D" w:rsidTr="0064089D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/512 (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6/510 (3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1 to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5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5 fewer to 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089D" w:rsidRDefault="0064089D" w:rsidP="00EC260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64089D" w:rsidRDefault="0064089D" w:rsidP="0064089D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F312E9" w:rsidRDefault="00F312E9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5E5E3F" w:rsidRDefault="005E5E3F" w:rsidP="005E5E3F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1 year</w:t>
      </w:r>
      <w:proofErr w:type="gram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RFS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5E5E3F" w:rsidTr="005E5E3F">
        <w:trPr>
          <w:divId w:val="153553546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E5E3F" w:rsidTr="005E5E3F">
        <w:trPr>
          <w:divId w:val="153553546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E5E3F" w:rsidRDefault="005E5E3F" w:rsidP="00E82C7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E5E3F" w:rsidRDefault="005E5E3F" w:rsidP="00E82C7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7/452 (19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1/489 (2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9 to 1.2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93 fewer to 4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8/380 (2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7/364 (2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9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76 to 1.2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5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57 fewer to 6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RCT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5/504 (1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95/513 (1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9 to 1.1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50 fewer to 2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lagh_RS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 NRCT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/178 (1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1/191 (1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3 to 0.9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6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2 fewer to 5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4/576 (1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8/566 (1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9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6 to 1.2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2 fewer to 3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_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23/825 (1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60/934 (1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1 to 1.0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59 fewer to 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Zhang_D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1/479 (1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3/512 (2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5 to 1.0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80 fewer to 1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5E5E3F" w:rsidTr="005E5E3F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E5E3F" w:rsidRDefault="005E5E3F" w:rsidP="00E82C7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oh_YJ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5E5E3F" w:rsidTr="005E5E3F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3/322 (1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2/300 (2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8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6 to 1.1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4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6 fewer to 4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E5E3F" w:rsidRDefault="005E5E3F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5E5E3F" w:rsidRDefault="005E5E3F" w:rsidP="005E5E3F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5E5E3F" w:rsidRDefault="005E5E3F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104718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</w:p>
    <w:p w:rsidR="00D6226B" w:rsidRDefault="00D6226B" w:rsidP="00D6226B">
      <w:pPr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lastRenderedPageBreak/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EBRT compared to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cTURBT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2 years RFS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D6226B" w:rsidTr="00D6226B">
        <w:trPr>
          <w:divId w:val="153553546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D6226B" w:rsidTr="00D6226B">
        <w:trPr>
          <w:divId w:val="153553546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BRT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TURBT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6226B" w:rsidRDefault="00D6226B" w:rsidP="00E82C7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6226B" w:rsidRDefault="00D6226B" w:rsidP="00E82C7F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ang_CW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3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7/452 (19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1/489 (2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9 to 1.2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93 fewer to 4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agisawa_T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8/295 (1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4/287 (15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8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5 to 1.23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69 fewer to 3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i_Z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97/449 (2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00/436 (2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8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63 to 1.2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0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71 fewer to 4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_Y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2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74/994 (17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82/1084 (2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50 to 0.7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1 fewer to 45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Zhang_D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34/762 (1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00/797 (2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8 to 0.8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2 fewer to 40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Yang_H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90/393 (2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-0.0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-0.14 to -0.0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u_YP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16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6/367 (2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19/377 (3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7 to 0.9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8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7 fewer to 18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6226B" w:rsidTr="00D6226B">
        <w:trPr>
          <w:divId w:val="153553546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D6226B" w:rsidRDefault="00D6226B" w:rsidP="00E82C7F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oh_YJ</w:t>
            </w:r>
            <w:proofErr w:type="spell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(2020)</w:t>
            </w:r>
          </w:p>
        </w:tc>
      </w:tr>
      <w:tr w:rsidR="00D6226B" w:rsidTr="00D6226B">
        <w:trPr>
          <w:divId w:val="15355354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7/135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0/127 (1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7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4 to 1.4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88 fewer to 6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26B" w:rsidRDefault="00D6226B" w:rsidP="00E82C7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:rsidR="00D6226B" w:rsidRDefault="00D6226B" w:rsidP="00D6226B">
      <w:pPr>
        <w:pStyle w:val="a3"/>
        <w:spacing w:line="140" w:lineRule="atLeast"/>
        <w:divId w:val="15355354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D6226B" w:rsidRPr="00D6226B" w:rsidRDefault="00D6226B" w:rsidP="00104718">
      <w:pPr>
        <w:spacing w:line="140" w:lineRule="atLeast"/>
        <w:divId w:val="1535535460"/>
        <w:rPr>
          <w:rFonts w:ascii="Arial Narrow" w:hAnsi="Arial Narrow" w:hint="eastAsia"/>
          <w:color w:val="000000"/>
          <w:sz w:val="14"/>
          <w:szCs w:val="14"/>
          <w:lang w:val="en"/>
        </w:rPr>
      </w:pPr>
    </w:p>
    <w:sectPr w:rsidR="00D6226B" w:rsidRPr="00D6226B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E22F8" w:rsidRDefault="00CE22F8" w:rsidP="009F39F1">
      <w:r>
        <w:separator/>
      </w:r>
    </w:p>
  </w:endnote>
  <w:endnote w:type="continuationSeparator" w:id="0">
    <w:p w:rsidR="00CE22F8" w:rsidRDefault="00CE22F8" w:rsidP="009F3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E22F8" w:rsidRDefault="00CE22F8" w:rsidP="009F39F1">
      <w:r>
        <w:separator/>
      </w:r>
    </w:p>
  </w:footnote>
  <w:footnote w:type="continuationSeparator" w:id="0">
    <w:p w:rsidR="00CE22F8" w:rsidRDefault="00CE22F8" w:rsidP="009F3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7788"/>
    <w:rsid w:val="00104718"/>
    <w:rsid w:val="00177052"/>
    <w:rsid w:val="002B7FCE"/>
    <w:rsid w:val="00313113"/>
    <w:rsid w:val="00316F8B"/>
    <w:rsid w:val="00373C83"/>
    <w:rsid w:val="0037518B"/>
    <w:rsid w:val="00397788"/>
    <w:rsid w:val="003F2113"/>
    <w:rsid w:val="0040193D"/>
    <w:rsid w:val="004D5671"/>
    <w:rsid w:val="005E5E3F"/>
    <w:rsid w:val="00610E6C"/>
    <w:rsid w:val="0064089D"/>
    <w:rsid w:val="007330AC"/>
    <w:rsid w:val="007C2BD1"/>
    <w:rsid w:val="009A1418"/>
    <w:rsid w:val="009F39F1"/>
    <w:rsid w:val="00B704DA"/>
    <w:rsid w:val="00CE22F8"/>
    <w:rsid w:val="00D550EE"/>
    <w:rsid w:val="00D6226B"/>
    <w:rsid w:val="00EF7E7E"/>
    <w:rsid w:val="00F3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FD132"/>
  <w15:docId w15:val="{D18F529A-2368-4CCD-8733-10832E3B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F39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39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3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03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9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1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259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4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6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70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11</Pages>
  <Words>2362</Words>
  <Characters>13465</Characters>
  <Application>Microsoft Office Word</Application>
  <DocSecurity>0</DocSecurity>
  <Lines>112</Lines>
  <Paragraphs>31</Paragraphs>
  <ScaleCrop>false</ScaleCrop>
  <Company/>
  <LinksUpToDate>false</LinksUpToDate>
  <CharactersWithSpaces>1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 XIONG</cp:lastModifiedBy>
  <cp:revision>17</cp:revision>
  <dcterms:created xsi:type="dcterms:W3CDTF">2023-05-31T07:05:00Z</dcterms:created>
  <dcterms:modified xsi:type="dcterms:W3CDTF">2023-06-02T14:01:00Z</dcterms:modified>
</cp:coreProperties>
</file>